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45D756" w14:textId="77777777" w:rsidR="00373308" w:rsidRDefault="00373308" w:rsidP="00373308"/>
    <w:p w14:paraId="3062C1AE" w14:textId="77777777" w:rsidR="00373308" w:rsidRDefault="00373308" w:rsidP="00373308"/>
    <w:tbl>
      <w:tblPr>
        <w:tblStyle w:val="a0"/>
        <w:tblpPr w:leftFromText="180" w:rightFromText="180" w:topFromText="180" w:bottomFromText="180" w:vertAnchor="text"/>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7"/>
        <w:gridCol w:w="1984"/>
        <w:gridCol w:w="2410"/>
        <w:gridCol w:w="2551"/>
      </w:tblGrid>
      <w:tr w:rsidR="00373308" w14:paraId="22A05CA8" w14:textId="77777777" w:rsidTr="00C40FC5">
        <w:trPr>
          <w:trHeight w:val="465"/>
        </w:trPr>
        <w:tc>
          <w:tcPr>
            <w:tcW w:w="2117" w:type="dxa"/>
          </w:tcPr>
          <w:p w14:paraId="57ACF5F8" w14:textId="77777777" w:rsidR="00373308" w:rsidRDefault="00373308" w:rsidP="00C40FC5">
            <w:pPr>
              <w:widowControl w:val="0"/>
              <w:spacing w:line="240" w:lineRule="auto"/>
              <w:jc w:val="center"/>
              <w:rPr>
                <w:b/>
              </w:rPr>
            </w:pPr>
            <w:r>
              <w:rPr>
                <w:b/>
              </w:rPr>
              <w:t>FEF</w:t>
            </w:r>
          </w:p>
          <w:p w14:paraId="2165090E" w14:textId="77777777" w:rsidR="00373308" w:rsidRDefault="00373308" w:rsidP="00C40FC5">
            <w:pPr>
              <w:widowControl w:val="0"/>
              <w:spacing w:line="240" w:lineRule="auto"/>
              <w:jc w:val="center"/>
              <w:rPr>
                <w:b/>
              </w:rPr>
            </w:pPr>
            <w:r>
              <w:rPr>
                <w:b/>
              </w:rPr>
              <w:t>Significant Pairs</w:t>
            </w:r>
          </w:p>
        </w:tc>
        <w:tc>
          <w:tcPr>
            <w:tcW w:w="1984" w:type="dxa"/>
          </w:tcPr>
          <w:p w14:paraId="3C192F62" w14:textId="77777777" w:rsidR="00373308" w:rsidRDefault="00373308" w:rsidP="00C40FC5">
            <w:pPr>
              <w:widowControl w:val="0"/>
              <w:spacing w:line="240" w:lineRule="auto"/>
              <w:jc w:val="center"/>
              <w:rPr>
                <w:b/>
              </w:rPr>
            </w:pPr>
            <w:r>
              <w:rPr>
                <w:b/>
              </w:rPr>
              <w:t>PFC</w:t>
            </w:r>
          </w:p>
          <w:p w14:paraId="2D3B9F84" w14:textId="77777777" w:rsidR="00373308" w:rsidRDefault="00373308" w:rsidP="00C40FC5">
            <w:pPr>
              <w:widowControl w:val="0"/>
              <w:spacing w:line="240" w:lineRule="auto"/>
              <w:jc w:val="center"/>
              <w:rPr>
                <w:b/>
              </w:rPr>
            </w:pPr>
            <w:r>
              <w:rPr>
                <w:b/>
              </w:rPr>
              <w:t xml:space="preserve">Significant Pairs  </w:t>
            </w:r>
          </w:p>
        </w:tc>
        <w:tc>
          <w:tcPr>
            <w:tcW w:w="2410" w:type="dxa"/>
          </w:tcPr>
          <w:p w14:paraId="6363476B" w14:textId="77777777" w:rsidR="00373308" w:rsidRDefault="00373308" w:rsidP="00C40FC5">
            <w:pPr>
              <w:widowControl w:val="0"/>
              <w:spacing w:line="240" w:lineRule="auto"/>
              <w:jc w:val="center"/>
              <w:rPr>
                <w:b/>
              </w:rPr>
            </w:pPr>
            <w:r>
              <w:rPr>
                <w:b/>
              </w:rPr>
              <w:t>FEF</w:t>
            </w:r>
          </w:p>
          <w:p w14:paraId="72B7C41C" w14:textId="77777777" w:rsidR="00373308" w:rsidRDefault="00373308" w:rsidP="00C40FC5">
            <w:pPr>
              <w:widowControl w:val="0"/>
              <w:spacing w:line="240" w:lineRule="auto"/>
              <w:jc w:val="center"/>
              <w:rPr>
                <w:b/>
              </w:rPr>
            </w:pPr>
            <w:r>
              <w:rPr>
                <w:b/>
              </w:rPr>
              <w:t>Significant Neurons</w:t>
            </w:r>
          </w:p>
        </w:tc>
        <w:tc>
          <w:tcPr>
            <w:tcW w:w="2551" w:type="dxa"/>
          </w:tcPr>
          <w:p w14:paraId="0EEB6A20" w14:textId="77777777" w:rsidR="00373308" w:rsidRDefault="00373308" w:rsidP="00C40FC5">
            <w:pPr>
              <w:widowControl w:val="0"/>
              <w:spacing w:line="240" w:lineRule="auto"/>
              <w:jc w:val="center"/>
              <w:rPr>
                <w:b/>
              </w:rPr>
            </w:pPr>
            <w:r>
              <w:rPr>
                <w:b/>
              </w:rPr>
              <w:t>LPFC</w:t>
            </w:r>
          </w:p>
          <w:p w14:paraId="7852FC27" w14:textId="77777777" w:rsidR="00373308" w:rsidRDefault="00373308" w:rsidP="00C40FC5">
            <w:pPr>
              <w:widowControl w:val="0"/>
              <w:spacing w:line="240" w:lineRule="auto"/>
              <w:jc w:val="center"/>
              <w:rPr>
                <w:b/>
              </w:rPr>
            </w:pPr>
            <w:r>
              <w:rPr>
                <w:b/>
              </w:rPr>
              <w:t xml:space="preserve">Significant Neurons </w:t>
            </w:r>
          </w:p>
        </w:tc>
      </w:tr>
      <w:tr w:rsidR="00373308" w14:paraId="48888D5F" w14:textId="77777777" w:rsidTr="00C40FC5">
        <w:trPr>
          <w:trHeight w:val="415"/>
        </w:trPr>
        <w:tc>
          <w:tcPr>
            <w:tcW w:w="2117" w:type="dxa"/>
          </w:tcPr>
          <w:p w14:paraId="7D0F4F80" w14:textId="77777777" w:rsidR="00373308" w:rsidRDefault="00373308" w:rsidP="00C40FC5">
            <w:pPr>
              <w:widowControl w:val="0"/>
              <w:spacing w:line="240" w:lineRule="auto"/>
              <w:jc w:val="center"/>
              <w:rPr>
                <w:b/>
              </w:rPr>
            </w:pPr>
            <w:r>
              <w:rPr>
                <w:b/>
              </w:rPr>
              <w:t xml:space="preserve">   41 (15) - 36%</w:t>
            </w:r>
          </w:p>
        </w:tc>
        <w:tc>
          <w:tcPr>
            <w:tcW w:w="1984" w:type="dxa"/>
          </w:tcPr>
          <w:p w14:paraId="4F69E3BA" w14:textId="77777777" w:rsidR="00373308" w:rsidRDefault="00373308" w:rsidP="00C40FC5">
            <w:pPr>
              <w:widowControl w:val="0"/>
              <w:spacing w:line="240" w:lineRule="auto"/>
              <w:jc w:val="center"/>
              <w:rPr>
                <w:b/>
              </w:rPr>
            </w:pPr>
            <w:r>
              <w:rPr>
                <w:b/>
              </w:rPr>
              <w:t>30 (3) - 10%</w:t>
            </w:r>
          </w:p>
        </w:tc>
        <w:tc>
          <w:tcPr>
            <w:tcW w:w="2410" w:type="dxa"/>
          </w:tcPr>
          <w:p w14:paraId="2C5224B9" w14:textId="77777777" w:rsidR="00373308" w:rsidRDefault="00373308" w:rsidP="00C40FC5">
            <w:pPr>
              <w:widowControl w:val="0"/>
              <w:spacing w:line="240" w:lineRule="auto"/>
              <w:jc w:val="center"/>
              <w:rPr>
                <w:b/>
              </w:rPr>
            </w:pPr>
            <w:r>
              <w:rPr>
                <w:b/>
              </w:rPr>
              <w:t>48 (21) - 44%</w:t>
            </w:r>
          </w:p>
        </w:tc>
        <w:tc>
          <w:tcPr>
            <w:tcW w:w="2551" w:type="dxa"/>
          </w:tcPr>
          <w:p w14:paraId="665791FD" w14:textId="77777777" w:rsidR="00373308" w:rsidRDefault="00373308" w:rsidP="00C40FC5">
            <w:pPr>
              <w:widowControl w:val="0"/>
              <w:spacing w:line="240" w:lineRule="auto"/>
              <w:jc w:val="center"/>
              <w:rPr>
                <w:b/>
              </w:rPr>
            </w:pPr>
            <w:r>
              <w:rPr>
                <w:b/>
              </w:rPr>
              <w:t>17 (5) - 29%</w:t>
            </w:r>
          </w:p>
        </w:tc>
      </w:tr>
    </w:tbl>
    <w:p w14:paraId="360599C8" w14:textId="5DF0B01B" w:rsidR="00373308" w:rsidRDefault="00373308" w:rsidP="00373308">
      <w:pPr>
        <w:jc w:val="both"/>
      </w:pPr>
      <w:r>
        <w:rPr>
          <w:b/>
        </w:rPr>
        <w:t>Table S2.</w:t>
      </w:r>
      <w:r>
        <w:t xml:space="preserve"> </w:t>
      </w:r>
      <w:r>
        <w:rPr>
          <w:i/>
        </w:rPr>
        <w:t xml:space="preserve">Number of neuron pairs with significant noise correlation and numbers of neurons in these pairs in FEF and DLPFC (note that one neuron can belong to multiple pairs). In parenthesis, the number of significant pairs/neurons is shown. </w:t>
      </w:r>
    </w:p>
    <w:p w14:paraId="3104A995" w14:textId="75037654" w:rsidR="0015314A" w:rsidRPr="00373308" w:rsidRDefault="0015314A" w:rsidP="00373308"/>
    <w:sectPr w:rsidR="0015314A" w:rsidRPr="00373308" w:rsidSect="000A5597">
      <w:footerReference w:type="even" r:id="rId8"/>
      <w:footerReference w:type="default" r:id="rId9"/>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6E2533" w14:textId="77777777" w:rsidR="00D97AF6" w:rsidRDefault="00D97AF6">
      <w:pPr>
        <w:spacing w:line="240" w:lineRule="auto"/>
      </w:pPr>
      <w:r>
        <w:separator/>
      </w:r>
    </w:p>
  </w:endnote>
  <w:endnote w:type="continuationSeparator" w:id="0">
    <w:p w14:paraId="23AE619F" w14:textId="77777777" w:rsidR="00D97AF6" w:rsidRDefault="00D97A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32484185"/>
      <w:docPartObj>
        <w:docPartGallery w:val="Page Numbers (Bottom of Page)"/>
        <w:docPartUnique/>
      </w:docPartObj>
    </w:sdtPr>
    <w:sdtContent>
      <w:p w14:paraId="431CF1BC" w14:textId="6E6C786B" w:rsidR="000A5597" w:rsidRDefault="000A5597" w:rsidP="003810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D89D71" w14:textId="77777777" w:rsidR="000A5597" w:rsidRDefault="000A5597" w:rsidP="000A55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6278609"/>
      <w:docPartObj>
        <w:docPartGallery w:val="Page Numbers (Bottom of Page)"/>
        <w:docPartUnique/>
      </w:docPartObj>
    </w:sdtPr>
    <w:sdtContent>
      <w:p w14:paraId="67EDA830" w14:textId="4888CD91" w:rsidR="000A5597" w:rsidRDefault="000A5597" w:rsidP="003810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38EA2F6F" w14:textId="77777777" w:rsidR="0015314A" w:rsidRDefault="0015314A" w:rsidP="000A5597">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0F9B66" w14:textId="77777777" w:rsidR="00D97AF6" w:rsidRDefault="00D97AF6">
      <w:pPr>
        <w:spacing w:line="240" w:lineRule="auto"/>
      </w:pPr>
      <w:r>
        <w:separator/>
      </w:r>
    </w:p>
  </w:footnote>
  <w:footnote w:type="continuationSeparator" w:id="0">
    <w:p w14:paraId="7158F3EE" w14:textId="77777777" w:rsidR="00D97AF6" w:rsidRDefault="00D97AF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F02A5D"/>
    <w:multiLevelType w:val="multilevel"/>
    <w:tmpl w:val="D0FC0F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CAE1E11"/>
    <w:multiLevelType w:val="multilevel"/>
    <w:tmpl w:val="4E1293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DF61A2D"/>
    <w:multiLevelType w:val="multilevel"/>
    <w:tmpl w:val="B20AD9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CDF0EE6"/>
    <w:multiLevelType w:val="multilevel"/>
    <w:tmpl w:val="6AD4A2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48389223">
    <w:abstractNumId w:val="1"/>
  </w:num>
  <w:num w:numId="2" w16cid:durableId="264921461">
    <w:abstractNumId w:val="0"/>
  </w:num>
  <w:num w:numId="3" w16cid:durableId="1139494546">
    <w:abstractNumId w:val="2"/>
  </w:num>
  <w:num w:numId="4" w16cid:durableId="20711537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314A"/>
    <w:rsid w:val="00064136"/>
    <w:rsid w:val="000A5597"/>
    <w:rsid w:val="000C4739"/>
    <w:rsid w:val="000C48DE"/>
    <w:rsid w:val="000D7EFB"/>
    <w:rsid w:val="001060FD"/>
    <w:rsid w:val="0015314A"/>
    <w:rsid w:val="0016745B"/>
    <w:rsid w:val="00183648"/>
    <w:rsid w:val="001F52BA"/>
    <w:rsid w:val="002148B9"/>
    <w:rsid w:val="00282393"/>
    <w:rsid w:val="0029360B"/>
    <w:rsid w:val="002D68AA"/>
    <w:rsid w:val="00327272"/>
    <w:rsid w:val="00373308"/>
    <w:rsid w:val="00376483"/>
    <w:rsid w:val="003944DB"/>
    <w:rsid w:val="003B72A1"/>
    <w:rsid w:val="003F583B"/>
    <w:rsid w:val="003F6344"/>
    <w:rsid w:val="0040402D"/>
    <w:rsid w:val="004B6A4E"/>
    <w:rsid w:val="004C049E"/>
    <w:rsid w:val="004C6E53"/>
    <w:rsid w:val="004E62E6"/>
    <w:rsid w:val="00525721"/>
    <w:rsid w:val="00566C45"/>
    <w:rsid w:val="00580270"/>
    <w:rsid w:val="005914CE"/>
    <w:rsid w:val="0059313F"/>
    <w:rsid w:val="005A389D"/>
    <w:rsid w:val="005A73EB"/>
    <w:rsid w:val="005D0004"/>
    <w:rsid w:val="005F3062"/>
    <w:rsid w:val="005F7DA7"/>
    <w:rsid w:val="006500F9"/>
    <w:rsid w:val="006A7511"/>
    <w:rsid w:val="006D566C"/>
    <w:rsid w:val="006F4E62"/>
    <w:rsid w:val="00700235"/>
    <w:rsid w:val="007057D8"/>
    <w:rsid w:val="007376FB"/>
    <w:rsid w:val="00780A3B"/>
    <w:rsid w:val="007835A7"/>
    <w:rsid w:val="007B74C4"/>
    <w:rsid w:val="00812A60"/>
    <w:rsid w:val="00813606"/>
    <w:rsid w:val="00867E35"/>
    <w:rsid w:val="008846B1"/>
    <w:rsid w:val="008A36B7"/>
    <w:rsid w:val="008B3A97"/>
    <w:rsid w:val="008B4004"/>
    <w:rsid w:val="008F0282"/>
    <w:rsid w:val="008F11DA"/>
    <w:rsid w:val="00900861"/>
    <w:rsid w:val="00945D92"/>
    <w:rsid w:val="00952051"/>
    <w:rsid w:val="0096229E"/>
    <w:rsid w:val="0096433D"/>
    <w:rsid w:val="009810CA"/>
    <w:rsid w:val="00982806"/>
    <w:rsid w:val="009952BA"/>
    <w:rsid w:val="009C12EC"/>
    <w:rsid w:val="009D1191"/>
    <w:rsid w:val="009F1BF2"/>
    <w:rsid w:val="00A22843"/>
    <w:rsid w:val="00A65B01"/>
    <w:rsid w:val="00A8082A"/>
    <w:rsid w:val="00AA1DD0"/>
    <w:rsid w:val="00AB4862"/>
    <w:rsid w:val="00B01092"/>
    <w:rsid w:val="00B01DFD"/>
    <w:rsid w:val="00B16BF3"/>
    <w:rsid w:val="00B21819"/>
    <w:rsid w:val="00B22FB0"/>
    <w:rsid w:val="00B25CC2"/>
    <w:rsid w:val="00B705B4"/>
    <w:rsid w:val="00B84F88"/>
    <w:rsid w:val="00B851D5"/>
    <w:rsid w:val="00BB58E5"/>
    <w:rsid w:val="00C02A47"/>
    <w:rsid w:val="00C14760"/>
    <w:rsid w:val="00C35E50"/>
    <w:rsid w:val="00C55084"/>
    <w:rsid w:val="00C71681"/>
    <w:rsid w:val="00C75AD9"/>
    <w:rsid w:val="00C802CE"/>
    <w:rsid w:val="00CB1A85"/>
    <w:rsid w:val="00CE12F9"/>
    <w:rsid w:val="00D01327"/>
    <w:rsid w:val="00D21FC2"/>
    <w:rsid w:val="00D25FD2"/>
    <w:rsid w:val="00D47C01"/>
    <w:rsid w:val="00D558C3"/>
    <w:rsid w:val="00D574B2"/>
    <w:rsid w:val="00D7302F"/>
    <w:rsid w:val="00D97AF6"/>
    <w:rsid w:val="00DA7604"/>
    <w:rsid w:val="00DA77CB"/>
    <w:rsid w:val="00DC2FD5"/>
    <w:rsid w:val="00DF6192"/>
    <w:rsid w:val="00DF759D"/>
    <w:rsid w:val="00E17B1E"/>
    <w:rsid w:val="00E250F1"/>
    <w:rsid w:val="00E33514"/>
    <w:rsid w:val="00E4121E"/>
    <w:rsid w:val="00E55363"/>
    <w:rsid w:val="00E855D4"/>
    <w:rsid w:val="00EA6833"/>
    <w:rsid w:val="00EF2A4B"/>
    <w:rsid w:val="00F03B9C"/>
    <w:rsid w:val="00F17AD4"/>
    <w:rsid w:val="00F712B6"/>
    <w:rsid w:val="00F85299"/>
    <w:rsid w:val="00FB012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248E5"/>
  <w15:docId w15:val="{6AA96509-CE2A-4A46-B989-6292FCD94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B84F88"/>
    <w:pPr>
      <w:spacing w:line="480" w:lineRule="auto"/>
      <w:ind w:left="720" w:hanging="720"/>
    </w:pPr>
  </w:style>
  <w:style w:type="paragraph" w:styleId="Revision">
    <w:name w:val="Revision"/>
    <w:hidden/>
    <w:uiPriority w:val="99"/>
    <w:semiHidden/>
    <w:rsid w:val="00B25CC2"/>
    <w:pPr>
      <w:spacing w:line="240" w:lineRule="auto"/>
    </w:pPr>
  </w:style>
  <w:style w:type="character" w:styleId="PlaceholderText">
    <w:name w:val="Placeholder Text"/>
    <w:basedOn w:val="DefaultParagraphFont"/>
    <w:uiPriority w:val="99"/>
    <w:semiHidden/>
    <w:rsid w:val="00F03B9C"/>
    <w:rPr>
      <w:color w:val="666666"/>
    </w:rPr>
  </w:style>
  <w:style w:type="character" w:styleId="Hyperlink">
    <w:name w:val="Hyperlink"/>
    <w:basedOn w:val="DefaultParagraphFont"/>
    <w:uiPriority w:val="99"/>
    <w:unhideWhenUsed/>
    <w:rsid w:val="00812A60"/>
    <w:rPr>
      <w:color w:val="0000FF" w:themeColor="hyperlink"/>
      <w:u w:val="single"/>
    </w:rPr>
  </w:style>
  <w:style w:type="character" w:styleId="UnresolvedMention">
    <w:name w:val="Unresolved Mention"/>
    <w:basedOn w:val="DefaultParagraphFont"/>
    <w:uiPriority w:val="99"/>
    <w:semiHidden/>
    <w:unhideWhenUsed/>
    <w:rsid w:val="00812A6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12A60"/>
    <w:rPr>
      <w:b/>
      <w:bCs/>
    </w:rPr>
  </w:style>
  <w:style w:type="character" w:customStyle="1" w:styleId="CommentSubjectChar">
    <w:name w:val="Comment Subject Char"/>
    <w:basedOn w:val="CommentTextChar"/>
    <w:link w:val="CommentSubject"/>
    <w:uiPriority w:val="99"/>
    <w:semiHidden/>
    <w:rsid w:val="00812A60"/>
    <w:rPr>
      <w:b/>
      <w:bCs/>
      <w:sz w:val="20"/>
      <w:szCs w:val="20"/>
    </w:rPr>
  </w:style>
  <w:style w:type="character" w:styleId="FollowedHyperlink">
    <w:name w:val="FollowedHyperlink"/>
    <w:basedOn w:val="DefaultParagraphFont"/>
    <w:uiPriority w:val="99"/>
    <w:semiHidden/>
    <w:unhideWhenUsed/>
    <w:rsid w:val="00327272"/>
    <w:rPr>
      <w:color w:val="800080" w:themeColor="followedHyperlink"/>
      <w:u w:val="single"/>
    </w:rPr>
  </w:style>
  <w:style w:type="paragraph" w:styleId="Footer">
    <w:name w:val="footer"/>
    <w:basedOn w:val="Normal"/>
    <w:link w:val="FooterChar"/>
    <w:uiPriority w:val="99"/>
    <w:unhideWhenUsed/>
    <w:rsid w:val="000A5597"/>
    <w:pPr>
      <w:tabs>
        <w:tab w:val="center" w:pos="4513"/>
        <w:tab w:val="right" w:pos="9026"/>
      </w:tabs>
      <w:spacing w:line="240" w:lineRule="auto"/>
    </w:pPr>
  </w:style>
  <w:style w:type="character" w:customStyle="1" w:styleId="FooterChar">
    <w:name w:val="Footer Char"/>
    <w:basedOn w:val="DefaultParagraphFont"/>
    <w:link w:val="Footer"/>
    <w:uiPriority w:val="99"/>
    <w:rsid w:val="000A5597"/>
  </w:style>
  <w:style w:type="character" w:styleId="PageNumber">
    <w:name w:val="page number"/>
    <w:basedOn w:val="DefaultParagraphFont"/>
    <w:uiPriority w:val="99"/>
    <w:semiHidden/>
    <w:unhideWhenUsed/>
    <w:rsid w:val="000A5597"/>
  </w:style>
  <w:style w:type="character" w:styleId="LineNumber">
    <w:name w:val="line number"/>
    <w:basedOn w:val="DefaultParagraphFont"/>
    <w:uiPriority w:val="99"/>
    <w:semiHidden/>
    <w:unhideWhenUsed/>
    <w:rsid w:val="000A5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47962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003783-79CB-3748-9340-1EC2BDECE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9</Words>
  <Characters>34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5-01-31T05:13:00Z</dcterms:created>
  <dcterms:modified xsi:type="dcterms:W3CDTF">2025-01-31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JMZjcVI"/&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